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B7842" w14:textId="77777777" w:rsidR="004B659A" w:rsidRDefault="004B659A" w:rsidP="004B659A">
      <w:pPr>
        <w:rPr>
          <w:rFonts w:ascii="Times New Roman" w:hAnsi="Times New Roman" w:cs="Times New Roman"/>
          <w:b/>
        </w:rPr>
      </w:pPr>
    </w:p>
    <w:p w14:paraId="15200F3B" w14:textId="5A07E7D6" w:rsidR="00106CA7" w:rsidRDefault="004B659A" w:rsidP="00106CA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47335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A list of ectomycorrhizal </w:t>
      </w:r>
      <w:r w:rsidR="00106CA7">
        <w:rPr>
          <w:rFonts w:ascii="Times New Roman" w:hAnsi="Times New Roman" w:cs="Times New Roman"/>
        </w:rPr>
        <w:t xml:space="preserve">(EM) </w:t>
      </w:r>
      <w:r>
        <w:rPr>
          <w:rFonts w:ascii="Times New Roman" w:hAnsi="Times New Roman" w:cs="Times New Roman"/>
        </w:rPr>
        <w:t xml:space="preserve">fungal </w:t>
      </w:r>
      <w:r w:rsidR="00106CA7">
        <w:rPr>
          <w:rFonts w:ascii="Times New Roman" w:hAnsi="Times New Roman" w:cs="Times New Roman"/>
        </w:rPr>
        <w:t>OTUs</w:t>
      </w:r>
      <w:r>
        <w:rPr>
          <w:rFonts w:ascii="Times New Roman" w:hAnsi="Times New Roman" w:cs="Times New Roman"/>
        </w:rPr>
        <w:t xml:space="preserve"> present in soil cores from </w:t>
      </w:r>
      <w:r w:rsidR="001B2363" w:rsidRPr="003859FB">
        <w:rPr>
          <w:rFonts w:ascii="Times New Roman" w:hAnsi="Times New Roman" w:cs="Times New Roman"/>
        </w:rPr>
        <w:t xml:space="preserve">undisturbed and severely beetled-killed (&gt;60% Pinus </w:t>
      </w:r>
      <w:proofErr w:type="spellStart"/>
      <w:r w:rsidR="001B2363" w:rsidRPr="003859FB">
        <w:rPr>
          <w:rFonts w:ascii="Times New Roman" w:hAnsi="Times New Roman" w:cs="Times New Roman"/>
        </w:rPr>
        <w:t>contorta</w:t>
      </w:r>
      <w:proofErr w:type="spellEnd"/>
      <w:r w:rsidR="001B2363" w:rsidRPr="003859FB">
        <w:rPr>
          <w:rFonts w:ascii="Times New Roman" w:hAnsi="Times New Roman" w:cs="Times New Roman"/>
        </w:rPr>
        <w:t xml:space="preserve"> killed basal area) stands </w:t>
      </w:r>
      <w:r w:rsidR="001B2363">
        <w:rPr>
          <w:rFonts w:ascii="Times New Roman" w:hAnsi="Times New Roman" w:cs="Times New Roman"/>
        </w:rPr>
        <w:t>of west-central Alberta, Canada.</w:t>
      </w:r>
      <w:r w:rsidR="00106CA7">
        <w:rPr>
          <w:rFonts w:ascii="Times New Roman" w:hAnsi="Times New Roman" w:cs="Times New Roman"/>
        </w:rPr>
        <w:t xml:space="preserve"> </w:t>
      </w:r>
      <w:r w:rsidR="00106CA7" w:rsidRPr="005C6913">
        <w:rPr>
          <w:rFonts w:ascii="Times New Roman" w:hAnsi="Times New Roman" w:cs="Times New Roman"/>
        </w:rPr>
        <w:t xml:space="preserve">A CLAM analysis </w:t>
      </w:r>
      <w:r w:rsidR="00106CA7">
        <w:rPr>
          <w:rFonts w:ascii="Times New Roman" w:hAnsi="Times New Roman" w:cs="Times New Roman"/>
        </w:rPr>
        <w:t xml:space="preserve">was performed to </w:t>
      </w:r>
      <w:r w:rsidR="00106CA7" w:rsidRPr="005C6913">
        <w:rPr>
          <w:rFonts w:ascii="Times New Roman" w:hAnsi="Times New Roman" w:cs="Times New Roman"/>
        </w:rPr>
        <w:t>classif</w:t>
      </w:r>
      <w:r w:rsidR="00106CA7">
        <w:rPr>
          <w:rFonts w:ascii="Times New Roman" w:hAnsi="Times New Roman" w:cs="Times New Roman"/>
        </w:rPr>
        <w:t>y</w:t>
      </w:r>
      <w:r w:rsidR="00106CA7" w:rsidRPr="005C6913">
        <w:rPr>
          <w:rFonts w:ascii="Times New Roman" w:hAnsi="Times New Roman" w:cs="Times New Roman"/>
        </w:rPr>
        <w:t xml:space="preserve"> </w:t>
      </w:r>
      <w:r w:rsidR="00106CA7">
        <w:rPr>
          <w:rFonts w:ascii="Times New Roman" w:hAnsi="Times New Roman" w:cs="Times New Roman"/>
        </w:rPr>
        <w:t xml:space="preserve">EM </w:t>
      </w:r>
      <w:r w:rsidR="00106CA7" w:rsidRPr="005C6913">
        <w:rPr>
          <w:rFonts w:ascii="Times New Roman" w:hAnsi="Times New Roman" w:cs="Times New Roman"/>
        </w:rPr>
        <w:t xml:space="preserve">fungal OTUs into the following categories: </w:t>
      </w:r>
      <w:r w:rsidR="00106CA7">
        <w:rPr>
          <w:rFonts w:ascii="Times New Roman" w:hAnsi="Times New Roman" w:cs="Times New Roman"/>
        </w:rPr>
        <w:t xml:space="preserve">EM </w:t>
      </w:r>
      <w:r w:rsidR="00106CA7" w:rsidRPr="005C6913">
        <w:rPr>
          <w:rFonts w:ascii="Times New Roman" w:hAnsi="Times New Roman" w:cs="Times New Roman"/>
        </w:rPr>
        <w:t xml:space="preserve">fungi primarily found in </w:t>
      </w:r>
      <w:r w:rsidR="00106CA7">
        <w:rPr>
          <w:rFonts w:ascii="Times New Roman" w:hAnsi="Times New Roman" w:cs="Times New Roman"/>
        </w:rPr>
        <w:t>undisturbed forest stands</w:t>
      </w:r>
      <w:r w:rsidR="00106CA7" w:rsidRPr="005C6913">
        <w:rPr>
          <w:rFonts w:ascii="Times New Roman" w:hAnsi="Times New Roman" w:cs="Times New Roman"/>
        </w:rPr>
        <w:t xml:space="preserve"> (</w:t>
      </w:r>
      <w:r w:rsidR="00106CA7">
        <w:rPr>
          <w:rFonts w:ascii="Times New Roman" w:hAnsi="Times New Roman" w:cs="Times New Roman"/>
        </w:rPr>
        <w:t>Undisturbed</w:t>
      </w:r>
      <w:r w:rsidR="00106CA7" w:rsidRPr="005C6913">
        <w:rPr>
          <w:rFonts w:ascii="Times New Roman" w:hAnsi="Times New Roman" w:cs="Times New Roman"/>
        </w:rPr>
        <w:t xml:space="preserve">), </w:t>
      </w:r>
      <w:r w:rsidR="00106CA7">
        <w:rPr>
          <w:rFonts w:ascii="Times New Roman" w:hAnsi="Times New Roman" w:cs="Times New Roman"/>
        </w:rPr>
        <w:t xml:space="preserve">EM </w:t>
      </w:r>
      <w:r w:rsidR="00106CA7" w:rsidRPr="005C6913">
        <w:rPr>
          <w:rFonts w:ascii="Times New Roman" w:hAnsi="Times New Roman" w:cs="Times New Roman"/>
        </w:rPr>
        <w:t xml:space="preserve">fungi primarily found in </w:t>
      </w:r>
      <w:r w:rsidR="00106CA7">
        <w:rPr>
          <w:rFonts w:ascii="Times New Roman" w:hAnsi="Times New Roman" w:cs="Times New Roman"/>
        </w:rPr>
        <w:t>beetle-killed forest</w:t>
      </w:r>
      <w:r w:rsidR="00106CA7" w:rsidRPr="005C6913">
        <w:rPr>
          <w:rFonts w:ascii="Times New Roman" w:hAnsi="Times New Roman" w:cs="Times New Roman"/>
        </w:rPr>
        <w:t xml:space="preserve"> </w:t>
      </w:r>
      <w:r w:rsidR="00106CA7">
        <w:rPr>
          <w:rFonts w:ascii="Times New Roman" w:hAnsi="Times New Roman" w:cs="Times New Roman"/>
        </w:rPr>
        <w:t xml:space="preserve">stands </w:t>
      </w:r>
      <w:r w:rsidR="00106CA7" w:rsidRPr="005C6913">
        <w:rPr>
          <w:rFonts w:ascii="Times New Roman" w:hAnsi="Times New Roman" w:cs="Times New Roman"/>
        </w:rPr>
        <w:t>(</w:t>
      </w:r>
      <w:r w:rsidR="00106CA7">
        <w:rPr>
          <w:rFonts w:ascii="Times New Roman" w:hAnsi="Times New Roman" w:cs="Times New Roman"/>
        </w:rPr>
        <w:t>Beetle-killed)</w:t>
      </w:r>
      <w:r w:rsidR="00106CA7" w:rsidRPr="005C6913">
        <w:rPr>
          <w:rFonts w:ascii="Times New Roman" w:hAnsi="Times New Roman" w:cs="Times New Roman"/>
        </w:rPr>
        <w:t xml:space="preserve">, </w:t>
      </w:r>
      <w:r w:rsidR="00106CA7">
        <w:rPr>
          <w:rFonts w:ascii="Times New Roman" w:hAnsi="Times New Roman" w:cs="Times New Roman"/>
        </w:rPr>
        <w:t xml:space="preserve">and </w:t>
      </w:r>
      <w:r w:rsidR="00106CA7" w:rsidRPr="005C6913">
        <w:rPr>
          <w:rFonts w:ascii="Times New Roman" w:hAnsi="Times New Roman" w:cs="Times New Roman"/>
        </w:rPr>
        <w:t xml:space="preserve">fungi common </w:t>
      </w:r>
      <w:r w:rsidR="00106CA7">
        <w:rPr>
          <w:rFonts w:ascii="Times New Roman" w:hAnsi="Times New Roman" w:cs="Times New Roman"/>
        </w:rPr>
        <w:t xml:space="preserve">in both undisturbed and beetle-killed forest stands </w:t>
      </w:r>
      <w:r w:rsidR="00106CA7" w:rsidRPr="005C6913">
        <w:rPr>
          <w:rFonts w:ascii="Times New Roman" w:hAnsi="Times New Roman" w:cs="Times New Roman"/>
        </w:rPr>
        <w:t>(</w:t>
      </w:r>
      <w:r w:rsidR="00106CA7">
        <w:rPr>
          <w:rFonts w:ascii="Times New Roman" w:hAnsi="Times New Roman" w:cs="Times New Roman"/>
        </w:rPr>
        <w:t>Shared).</w:t>
      </w:r>
      <w:r w:rsidR="00106CA7">
        <w:rPr>
          <w:rFonts w:ascii="Times New Roman" w:hAnsi="Times New Roman" w:cs="Times New Roman"/>
        </w:rPr>
        <w:t xml:space="preserve"> </w:t>
      </w:r>
    </w:p>
    <w:p w14:paraId="0D24CFC8" w14:textId="453F288B" w:rsidR="004B659A" w:rsidRDefault="004B659A" w:rsidP="004B659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2283"/>
        <w:gridCol w:w="2283"/>
        <w:gridCol w:w="3062"/>
      </w:tblGrid>
      <w:tr w:rsidR="00935CFA" w14:paraId="4209E7BC" w14:textId="2421D560" w:rsidTr="00C53158"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22B89BAC" w14:textId="77777777" w:rsidR="00935CFA" w:rsidRDefault="00935CFA" w:rsidP="005B1D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xonomic </w:t>
            </w:r>
          </w:p>
          <w:p w14:paraId="0C051544" w14:textId="4179993A" w:rsidR="00935CFA" w:rsidRPr="0027605B" w:rsidRDefault="00935CFA" w:rsidP="005B1D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ffiliation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42FA2B8E" w14:textId="34AEC971" w:rsidR="00935CFA" w:rsidRDefault="00935CFA" w:rsidP="005B1D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3D10A154" w14:textId="32A6C5AC" w:rsidR="00935CFA" w:rsidRPr="0027605B" w:rsidRDefault="00935CFA" w:rsidP="005B1D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der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79A8026B" w14:textId="77777777" w:rsidR="00935CFA" w:rsidRDefault="00935CFA" w:rsidP="005B1D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lassification </w:t>
            </w:r>
          </w:p>
          <w:p w14:paraId="5C444024" w14:textId="70F81E1C" w:rsidR="00935CFA" w:rsidRDefault="00935CFA" w:rsidP="005B1D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tegory</w:t>
            </w:r>
          </w:p>
        </w:tc>
      </w:tr>
      <w:tr w:rsidR="00935CFA" w14:paraId="5073772B" w14:textId="3F0BF217" w:rsidTr="00C53158">
        <w:tc>
          <w:tcPr>
            <w:tcW w:w="2512" w:type="dxa"/>
            <w:tcBorders>
              <w:top w:val="single" w:sz="4" w:space="0" w:color="auto"/>
            </w:tcBorders>
          </w:tcPr>
          <w:tbl>
            <w:tblPr>
              <w:tblW w:w="2176" w:type="dxa"/>
              <w:tblLook w:val="04A0" w:firstRow="1" w:lastRow="0" w:firstColumn="1" w:lastColumn="0" w:noHBand="0" w:noVBand="1"/>
            </w:tblPr>
            <w:tblGrid>
              <w:gridCol w:w="2296"/>
            </w:tblGrid>
            <w:tr w:rsidR="00935CFA" w:rsidRPr="001B2363" w14:paraId="4B585629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83B50" w14:textId="77777777" w:rsidR="00935CFA" w:rsidRPr="001B2363" w:rsidRDefault="00935CFA" w:rsidP="001B2363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Amphinema</w:t>
                  </w:r>
                  <w:proofErr w:type="spellEnd"/>
                </w:p>
              </w:tc>
            </w:tr>
            <w:tr w:rsidR="00935CFA" w:rsidRPr="001B2363" w14:paraId="4DC7BC85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E4487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</w:t>
                  </w:r>
                  <w:proofErr w:type="spellEnd"/>
                </w:p>
              </w:tc>
            </w:tr>
            <w:tr w:rsidR="00935CFA" w:rsidRPr="001B2363" w14:paraId="1E3BE05D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80D1E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</w:t>
                  </w:r>
                  <w:proofErr w:type="spellEnd"/>
                </w:p>
              </w:tc>
            </w:tr>
            <w:tr w:rsidR="00935CFA" w:rsidRPr="001B2363" w14:paraId="79D78452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B068F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</w:t>
                  </w:r>
                </w:p>
              </w:tc>
            </w:tr>
            <w:tr w:rsidR="00935CFA" w:rsidRPr="001B2363" w14:paraId="770B4935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C3F0A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</w:t>
                  </w:r>
                  <w:proofErr w:type="spellEnd"/>
                </w:p>
              </w:tc>
            </w:tr>
            <w:tr w:rsidR="00935CFA" w:rsidRPr="001B2363" w14:paraId="4F55AE4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469A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</w:t>
                  </w:r>
                </w:p>
              </w:tc>
            </w:tr>
            <w:tr w:rsidR="00935CFA" w:rsidRPr="001B2363" w14:paraId="60446136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C3470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2</w:t>
                  </w:r>
                </w:p>
              </w:tc>
            </w:tr>
            <w:tr w:rsidR="00935CFA" w:rsidRPr="001B2363" w14:paraId="7FB2DA5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23B1F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ceae</w:t>
                  </w:r>
                  <w:proofErr w:type="spellEnd"/>
                </w:p>
              </w:tc>
            </w:tr>
            <w:tr w:rsidR="00935CFA" w:rsidRPr="001B2363" w14:paraId="21E37E4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E4F43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3</w:t>
                  </w:r>
                </w:p>
              </w:tc>
            </w:tr>
            <w:tr w:rsidR="00935CFA" w:rsidRPr="001B2363" w14:paraId="2623E24B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13C52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4</w:t>
                  </w:r>
                </w:p>
              </w:tc>
            </w:tr>
            <w:tr w:rsidR="00935CFA" w:rsidRPr="001B2363" w14:paraId="111EEEC0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D1C2E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5</w:t>
                  </w:r>
                </w:p>
              </w:tc>
            </w:tr>
            <w:tr w:rsidR="00935CFA" w:rsidRPr="001B2363" w14:paraId="79DEF874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9EDA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Suillus</w:t>
                  </w:r>
                  <w:proofErr w:type="spellEnd"/>
                </w:p>
              </w:tc>
            </w:tr>
            <w:tr w:rsidR="00935CFA" w:rsidRPr="001B2363" w14:paraId="4E3FA379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E83B5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2</w:t>
                  </w:r>
                </w:p>
              </w:tc>
            </w:tr>
            <w:tr w:rsidR="00935CFA" w:rsidRPr="001B2363" w14:paraId="1A38688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F485F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3</w:t>
                  </w:r>
                </w:p>
              </w:tc>
            </w:tr>
            <w:tr w:rsidR="00935CFA" w:rsidRPr="001B2363" w14:paraId="3E0C93B9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F2BB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6</w:t>
                  </w:r>
                </w:p>
              </w:tc>
            </w:tr>
            <w:tr w:rsidR="00935CFA" w:rsidRPr="001B2363" w14:paraId="2BE7BCC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BF94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Hymenogaster</w:t>
                  </w:r>
                  <w:proofErr w:type="spellEnd"/>
                </w:p>
              </w:tc>
            </w:tr>
            <w:tr w:rsidR="00935CFA" w:rsidRPr="001B2363" w14:paraId="3240A514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26599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7</w:t>
                  </w:r>
                </w:p>
              </w:tc>
            </w:tr>
            <w:tr w:rsidR="00935CFA" w:rsidRPr="001B2363" w14:paraId="13E03C6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9CBE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8</w:t>
                  </w:r>
                </w:p>
              </w:tc>
            </w:tr>
            <w:tr w:rsidR="00935CFA" w:rsidRPr="001B2363" w14:paraId="6CB18ABC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9189A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lastRenderedPageBreak/>
                    <w:t>Pseudotomentella</w:t>
                  </w:r>
                  <w:proofErr w:type="spellEnd"/>
                </w:p>
              </w:tc>
            </w:tr>
            <w:tr w:rsidR="00935CFA" w:rsidRPr="001B2363" w14:paraId="7160CA3C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43060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</w:t>
                  </w:r>
                  <w:proofErr w:type="spellEnd"/>
                </w:p>
              </w:tc>
            </w:tr>
            <w:tr w:rsidR="00935CFA" w:rsidRPr="001B2363" w14:paraId="622A1C6C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B474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9</w:t>
                  </w:r>
                </w:p>
              </w:tc>
            </w:tr>
            <w:tr w:rsidR="00935CFA" w:rsidRPr="001B2363" w14:paraId="553D2294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14CD4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4</w:t>
                  </w:r>
                </w:p>
              </w:tc>
            </w:tr>
            <w:tr w:rsidR="00935CFA" w:rsidRPr="001B2363" w14:paraId="16A26D40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45F22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0</w:t>
                  </w:r>
                </w:p>
              </w:tc>
            </w:tr>
            <w:tr w:rsidR="00935CFA" w:rsidRPr="001B2363" w14:paraId="474EE4F0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5F82E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5</w:t>
                  </w:r>
                </w:p>
              </w:tc>
            </w:tr>
            <w:tr w:rsidR="00935CFA" w:rsidRPr="001B2363" w14:paraId="10266576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19824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1</w:t>
                  </w:r>
                </w:p>
              </w:tc>
            </w:tr>
            <w:tr w:rsidR="00935CFA" w:rsidRPr="001B2363" w14:paraId="5C1209DC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F252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1</w:t>
                  </w:r>
                </w:p>
              </w:tc>
            </w:tr>
            <w:tr w:rsidR="00935CFA" w:rsidRPr="001B2363" w14:paraId="1C0FEC94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126F2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Hygrophorus</w:t>
                  </w:r>
                  <w:proofErr w:type="spellEnd"/>
                </w:p>
              </w:tc>
            </w:tr>
            <w:tr w:rsidR="00935CFA" w:rsidRPr="001B2363" w14:paraId="0667B136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3BB5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ceae__1</w:t>
                  </w:r>
                </w:p>
              </w:tc>
            </w:tr>
            <w:tr w:rsidR="00935CFA" w:rsidRPr="001B2363" w14:paraId="2AB7AF53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61099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ceae__2</w:t>
                  </w:r>
                </w:p>
              </w:tc>
            </w:tr>
            <w:tr w:rsidR="00935CFA" w:rsidRPr="001B2363" w14:paraId="6A171FC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DD2A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6</w:t>
                  </w:r>
                </w:p>
              </w:tc>
            </w:tr>
            <w:tr w:rsidR="00935CFA" w:rsidRPr="001B2363" w14:paraId="640FC094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B8165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7</w:t>
                  </w:r>
                </w:p>
              </w:tc>
            </w:tr>
            <w:tr w:rsidR="00935CFA" w:rsidRPr="001B2363" w14:paraId="1CC0031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BD325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8</w:t>
                  </w:r>
                </w:p>
              </w:tc>
            </w:tr>
            <w:tr w:rsidR="00935CFA" w:rsidRPr="001B2363" w14:paraId="479278D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267B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9</w:t>
                  </w:r>
                </w:p>
              </w:tc>
            </w:tr>
            <w:tr w:rsidR="00935CFA" w:rsidRPr="001B2363" w14:paraId="1BC7D318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33011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2</w:t>
                  </w:r>
                </w:p>
              </w:tc>
            </w:tr>
            <w:tr w:rsidR="00935CFA" w:rsidRPr="001B2363" w14:paraId="22FE6848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A0E2B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0</w:t>
                  </w:r>
                </w:p>
              </w:tc>
            </w:tr>
            <w:tr w:rsidR="00935CFA" w:rsidRPr="001B2363" w14:paraId="5594D492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351C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Amphinema__1</w:t>
                  </w:r>
                </w:p>
              </w:tc>
            </w:tr>
            <w:tr w:rsidR="00935CFA" w:rsidRPr="001B2363" w14:paraId="6024E89C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BD55B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ylospora</w:t>
                  </w:r>
                  <w:proofErr w:type="spellEnd"/>
                </w:p>
              </w:tc>
            </w:tr>
            <w:tr w:rsidR="00935CFA" w:rsidRPr="001B2363" w14:paraId="3088BAD3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C9FB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Inocybaceae</w:t>
                  </w:r>
                  <w:proofErr w:type="spellEnd"/>
                </w:p>
              </w:tc>
            </w:tr>
            <w:tr w:rsidR="00935CFA" w:rsidRPr="001B2363" w14:paraId="674D663D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40E18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1</w:t>
                  </w:r>
                </w:p>
              </w:tc>
            </w:tr>
            <w:tr w:rsidR="00935CFA" w:rsidRPr="001B2363" w14:paraId="133DE63B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822DB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2</w:t>
                  </w:r>
                </w:p>
              </w:tc>
            </w:tr>
            <w:tr w:rsidR="00935CFA" w:rsidRPr="001B2363" w14:paraId="0E310572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62187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Gymnomyces</w:t>
                  </w:r>
                  <w:proofErr w:type="spellEnd"/>
                </w:p>
              </w:tc>
            </w:tr>
            <w:tr w:rsidR="00935CFA" w:rsidRPr="001B2363" w14:paraId="7484C777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AB23F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hizopogon</w:t>
                  </w:r>
                  <w:proofErr w:type="spellEnd"/>
                </w:p>
              </w:tc>
            </w:tr>
            <w:tr w:rsidR="00935CFA" w:rsidRPr="001B2363" w14:paraId="058A2F1B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5235B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seudotomentella__1</w:t>
                  </w:r>
                </w:p>
              </w:tc>
            </w:tr>
            <w:tr w:rsidR="00935CFA" w:rsidRPr="001B2363" w14:paraId="5CA7A175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DD881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1</w:t>
                  </w:r>
                </w:p>
              </w:tc>
            </w:tr>
            <w:tr w:rsidR="00935CFA" w:rsidRPr="001B2363" w14:paraId="18945FDC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9E21E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lastRenderedPageBreak/>
                    <w:t>Cortinarius__13</w:t>
                  </w:r>
                </w:p>
              </w:tc>
            </w:tr>
            <w:tr w:rsidR="00935CFA" w:rsidRPr="001B2363" w14:paraId="79CAEFD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E2EE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4</w:t>
                  </w:r>
                </w:p>
              </w:tc>
            </w:tr>
            <w:tr w:rsidR="00935CFA" w:rsidRPr="001B2363" w14:paraId="537C0503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F2E31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5</w:t>
                  </w:r>
                </w:p>
              </w:tc>
            </w:tr>
            <w:tr w:rsidR="00935CFA" w:rsidRPr="001B2363" w14:paraId="3F5285A7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91DA1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3</w:t>
                  </w:r>
                </w:p>
              </w:tc>
            </w:tr>
            <w:tr w:rsidR="00935CFA" w:rsidRPr="001B2363" w14:paraId="72C5806F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E1B2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2</w:t>
                  </w:r>
                </w:p>
              </w:tc>
            </w:tr>
            <w:tr w:rsidR="00935CFA" w:rsidRPr="001B2363" w14:paraId="478266C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D2287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6</w:t>
                  </w:r>
                </w:p>
              </w:tc>
            </w:tr>
            <w:tr w:rsidR="00935CFA" w:rsidRPr="001B2363" w14:paraId="6603CA20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E33B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7</w:t>
                  </w:r>
                </w:p>
              </w:tc>
            </w:tr>
            <w:tr w:rsidR="00935CFA" w:rsidRPr="001B2363" w14:paraId="2DD5C73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E2031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8</w:t>
                  </w:r>
                </w:p>
              </w:tc>
            </w:tr>
            <w:tr w:rsidR="00935CFA" w:rsidRPr="001B2363" w14:paraId="6B9CBBD6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8C439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4</w:t>
                  </w:r>
                </w:p>
              </w:tc>
            </w:tr>
            <w:tr w:rsidR="00935CFA" w:rsidRPr="001B2363" w14:paraId="606E411D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EE7C4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2</w:t>
                  </w:r>
                </w:p>
              </w:tc>
            </w:tr>
            <w:tr w:rsidR="00935CFA" w:rsidRPr="001B2363" w14:paraId="1ADB55F6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4D992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Wilcoxina</w:t>
                  </w:r>
                  <w:proofErr w:type="spellEnd"/>
                </w:p>
              </w:tc>
            </w:tr>
            <w:tr w:rsidR="00935CFA" w:rsidRPr="001B2363" w14:paraId="48B2EF8D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D8061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Inocybaceae__1</w:t>
                  </w:r>
                </w:p>
              </w:tc>
            </w:tr>
            <w:tr w:rsidR="00935CFA" w:rsidRPr="001B2363" w14:paraId="04A7EA50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CE272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5</w:t>
                  </w:r>
                </w:p>
              </w:tc>
            </w:tr>
            <w:tr w:rsidR="00935CFA" w:rsidRPr="001B2363" w14:paraId="517EF910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4A9B3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Hygrophorus__1</w:t>
                  </w:r>
                </w:p>
              </w:tc>
            </w:tr>
            <w:tr w:rsidR="00935CFA" w:rsidRPr="001B2363" w14:paraId="3861905F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5CE21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Wilcoxina__1</w:t>
                  </w:r>
                </w:p>
              </w:tc>
            </w:tr>
            <w:tr w:rsidR="00935CFA" w:rsidRPr="001B2363" w14:paraId="320BBFC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C51D3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ylospora__1</w:t>
                  </w:r>
                </w:p>
              </w:tc>
            </w:tr>
            <w:tr w:rsidR="00935CFA" w:rsidRPr="001B2363" w14:paraId="6C41B3CC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A0580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6</w:t>
                  </w:r>
                </w:p>
              </w:tc>
            </w:tr>
            <w:tr w:rsidR="00935CFA" w:rsidRPr="001B2363" w14:paraId="7E193208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B9112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19</w:t>
                  </w:r>
                </w:p>
              </w:tc>
            </w:tr>
            <w:tr w:rsidR="00935CFA" w:rsidRPr="001B2363" w14:paraId="7469ADBF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15C9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20</w:t>
                  </w:r>
                </w:p>
              </w:tc>
            </w:tr>
            <w:tr w:rsidR="00935CFA" w:rsidRPr="001B2363" w14:paraId="240FBBE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B6EA0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3</w:t>
                  </w:r>
                </w:p>
              </w:tc>
            </w:tr>
            <w:tr w:rsidR="00935CFA" w:rsidRPr="001B2363" w14:paraId="54E8B75D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772B8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Amphinema__2</w:t>
                  </w:r>
                </w:p>
              </w:tc>
            </w:tr>
            <w:tr w:rsidR="00935CFA" w:rsidRPr="001B2363" w14:paraId="6FBC68F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F3F4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21</w:t>
                  </w:r>
                </w:p>
              </w:tc>
            </w:tr>
            <w:tr w:rsidR="00935CFA" w:rsidRPr="001B2363" w14:paraId="638F3446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43057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ylospora__2</w:t>
                  </w:r>
                </w:p>
              </w:tc>
            </w:tr>
            <w:tr w:rsidR="00935CFA" w:rsidRPr="001B2363" w14:paraId="1B9A28D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543E4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3</w:t>
                  </w:r>
                </w:p>
              </w:tc>
            </w:tr>
            <w:tr w:rsidR="00935CFA" w:rsidRPr="001B2363" w14:paraId="24CC5345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E987B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Sebacinaceae</w:t>
                  </w:r>
                  <w:proofErr w:type="spellEnd"/>
                </w:p>
              </w:tc>
            </w:tr>
            <w:tr w:rsidR="00935CFA" w:rsidRPr="001B2363" w14:paraId="09208E2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33477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Inocybaceae__2</w:t>
                  </w:r>
                </w:p>
              </w:tc>
            </w:tr>
            <w:tr w:rsidR="00935CFA" w:rsidRPr="001B2363" w14:paraId="33430339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933BF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lastRenderedPageBreak/>
                    <w:t>Cortinarius__22</w:t>
                  </w:r>
                </w:p>
              </w:tc>
            </w:tr>
            <w:tr w:rsidR="00935CFA" w:rsidRPr="001B2363" w14:paraId="14E1180B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F7D92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4</w:t>
                  </w:r>
                </w:p>
              </w:tc>
            </w:tr>
            <w:tr w:rsidR="00935CFA" w:rsidRPr="001B2363" w14:paraId="0C807AD0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414D9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4</w:t>
                  </w:r>
                </w:p>
              </w:tc>
            </w:tr>
            <w:tr w:rsidR="00935CFA" w:rsidRPr="001B2363" w14:paraId="2EED3417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436F5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5</w:t>
                  </w:r>
                </w:p>
              </w:tc>
            </w:tr>
            <w:tr w:rsidR="00935CFA" w:rsidRPr="001B2363" w14:paraId="1C0CC0D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41D1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Suillus__1</w:t>
                  </w:r>
                </w:p>
              </w:tc>
            </w:tr>
            <w:tr w:rsidR="00935CFA" w:rsidRPr="001B2363" w14:paraId="34CB58DF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DD404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7</w:t>
                  </w:r>
                </w:p>
              </w:tc>
            </w:tr>
            <w:tr w:rsidR="00935CFA" w:rsidRPr="001B2363" w14:paraId="14F0A627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D3E6C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23</w:t>
                  </w:r>
                </w:p>
              </w:tc>
            </w:tr>
            <w:tr w:rsidR="00935CFA" w:rsidRPr="001B2363" w14:paraId="2B3D2FFD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2F5D0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5</w:t>
                  </w:r>
                </w:p>
              </w:tc>
            </w:tr>
            <w:tr w:rsidR="00935CFA" w:rsidRPr="001B2363" w14:paraId="32FEEFC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6C77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6</w:t>
                  </w:r>
                </w:p>
              </w:tc>
            </w:tr>
            <w:tr w:rsidR="00935CFA" w:rsidRPr="001B2363" w14:paraId="086583FD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287E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8</w:t>
                  </w:r>
                </w:p>
              </w:tc>
            </w:tr>
            <w:tr w:rsidR="00935CFA" w:rsidRPr="001B2363" w14:paraId="484873D7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5422C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24</w:t>
                  </w:r>
                </w:p>
              </w:tc>
            </w:tr>
            <w:tr w:rsidR="00935CFA" w:rsidRPr="001B2363" w14:paraId="37273ED8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0E17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7</w:t>
                  </w:r>
                </w:p>
              </w:tc>
            </w:tr>
            <w:tr w:rsidR="00935CFA" w:rsidRPr="001B2363" w14:paraId="37F03F7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2B46A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Suillus__2</w:t>
                  </w:r>
                </w:p>
              </w:tc>
            </w:tr>
            <w:tr w:rsidR="00935CFA" w:rsidRPr="001B2363" w14:paraId="2CD2101F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EB27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8</w:t>
                  </w:r>
                </w:p>
              </w:tc>
            </w:tr>
            <w:tr w:rsidR="00935CFA" w:rsidRPr="001B2363" w14:paraId="3D5848E6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13D45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uber</w:t>
                  </w:r>
                </w:p>
              </w:tc>
            </w:tr>
            <w:tr w:rsidR="00935CFA" w:rsidRPr="001B2363" w14:paraId="0E3B86D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1684E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9</w:t>
                  </w:r>
                </w:p>
              </w:tc>
            </w:tr>
            <w:tr w:rsidR="00935CFA" w:rsidRPr="001B2363" w14:paraId="5208D415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11F41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6</w:t>
                  </w:r>
                </w:p>
              </w:tc>
            </w:tr>
            <w:tr w:rsidR="00935CFA" w:rsidRPr="001B2363" w14:paraId="6B3A8D3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D10CE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19</w:t>
                  </w:r>
                </w:p>
              </w:tc>
            </w:tr>
            <w:tr w:rsidR="00935CFA" w:rsidRPr="001B2363" w14:paraId="5E8BD11C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97EA2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ceae__3</w:t>
                  </w:r>
                </w:p>
              </w:tc>
            </w:tr>
            <w:tr w:rsidR="00935CFA" w:rsidRPr="001B2363" w14:paraId="5ED53A55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20B38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20</w:t>
                  </w:r>
                </w:p>
              </w:tc>
            </w:tr>
            <w:tr w:rsidR="00935CFA" w:rsidRPr="001B2363" w14:paraId="6C0A91E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BCAA9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7</w:t>
                  </w:r>
                </w:p>
              </w:tc>
            </w:tr>
            <w:tr w:rsidR="00935CFA" w:rsidRPr="001B2363" w14:paraId="01893333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D3DD0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ylospora__3</w:t>
                  </w:r>
                </w:p>
              </w:tc>
            </w:tr>
            <w:tr w:rsidR="00935CFA" w:rsidRPr="001B2363" w14:paraId="05425FA0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DEEE4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21</w:t>
                  </w:r>
                </w:p>
              </w:tc>
            </w:tr>
            <w:tr w:rsidR="00935CFA" w:rsidRPr="001B2363" w14:paraId="689A05C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B1DFB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22</w:t>
                  </w:r>
                </w:p>
              </w:tc>
            </w:tr>
            <w:tr w:rsidR="00935CFA" w:rsidRPr="001B2363" w14:paraId="3F463449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B9DEB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25</w:t>
                  </w:r>
                </w:p>
              </w:tc>
            </w:tr>
            <w:tr w:rsidR="00935CFA" w:rsidRPr="001B2363" w14:paraId="493DD118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0AE5D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26</w:t>
                  </w:r>
                </w:p>
              </w:tc>
            </w:tr>
            <w:tr w:rsidR="00935CFA" w:rsidRPr="001B2363" w14:paraId="74CC9A66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B5F1C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lastRenderedPageBreak/>
                    <w:t>Tomentella__8</w:t>
                  </w:r>
                </w:p>
              </w:tc>
            </w:tr>
            <w:tr w:rsidR="00935CFA" w:rsidRPr="001B2363" w14:paraId="4C11ECC2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C241A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Lactarius</w:t>
                  </w:r>
                  <w:proofErr w:type="spellEnd"/>
                </w:p>
              </w:tc>
            </w:tr>
            <w:tr w:rsidR="00935CFA" w:rsidRPr="001B2363" w14:paraId="3ECBF904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4BD38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23</w:t>
                  </w:r>
                </w:p>
              </w:tc>
            </w:tr>
            <w:tr w:rsidR="00935CFA" w:rsidRPr="001B2363" w14:paraId="1A2235C2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CE8F8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Elaphomyces</w:t>
                  </w:r>
                  <w:proofErr w:type="spellEnd"/>
                </w:p>
              </w:tc>
            </w:tr>
            <w:tr w:rsidR="00935CFA" w:rsidRPr="001B2363" w14:paraId="7DB82EE3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507C7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10</w:t>
                  </w:r>
                </w:p>
              </w:tc>
            </w:tr>
            <w:tr w:rsidR="00935CFA" w:rsidRPr="001B2363" w14:paraId="76487098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BB340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11</w:t>
                  </w:r>
                </w:p>
              </w:tc>
            </w:tr>
            <w:tr w:rsidR="00935CFA" w:rsidRPr="001B2363" w14:paraId="2E0B7504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468F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12</w:t>
                  </w:r>
                </w:p>
              </w:tc>
            </w:tr>
            <w:tr w:rsidR="00935CFA" w:rsidRPr="001B2363" w14:paraId="55E84D5B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4F785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24</w:t>
                  </w:r>
                </w:p>
              </w:tc>
            </w:tr>
            <w:tr w:rsidR="00935CFA" w:rsidRPr="001B2363" w14:paraId="4B9311C9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C840F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13</w:t>
                  </w:r>
                </w:p>
              </w:tc>
            </w:tr>
            <w:tr w:rsidR="00935CFA" w:rsidRPr="001B2363" w14:paraId="71D06F6A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E19CB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14</w:t>
                  </w:r>
                </w:p>
              </w:tc>
            </w:tr>
            <w:tr w:rsidR="00935CFA" w:rsidRPr="001B2363" w14:paraId="49AD6840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F1A3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25</w:t>
                  </w:r>
                </w:p>
              </w:tc>
            </w:tr>
            <w:tr w:rsidR="00935CFA" w:rsidRPr="001B2363" w14:paraId="404A7DBD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548E7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__26</w:t>
                  </w:r>
                </w:p>
              </w:tc>
            </w:tr>
            <w:tr w:rsidR="00935CFA" w:rsidRPr="001B2363" w14:paraId="533C6BD5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6A1DE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Russulaceae__4</w:t>
                  </w:r>
                </w:p>
              </w:tc>
            </w:tr>
            <w:tr w:rsidR="00935CFA" w:rsidRPr="001B2363" w14:paraId="6B89D88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1AE55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27</w:t>
                  </w:r>
                </w:p>
              </w:tc>
            </w:tr>
            <w:tr w:rsidR="00935CFA" w:rsidRPr="001B2363" w14:paraId="65E77C1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5AC1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Cortinarius__28</w:t>
                  </w:r>
                </w:p>
              </w:tc>
            </w:tr>
            <w:tr w:rsidR="00935CFA" w:rsidRPr="001B2363" w14:paraId="27776538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F7B3A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Lactarius__1</w:t>
                  </w:r>
                </w:p>
              </w:tc>
            </w:tr>
            <w:tr w:rsidR="00935CFA" w:rsidRPr="001B2363" w14:paraId="1506FE7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2E6A5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ylospora__4</w:t>
                  </w:r>
                </w:p>
              </w:tc>
            </w:tr>
            <w:tr w:rsidR="00935CFA" w:rsidRPr="001B2363" w14:paraId="5509E867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DE43E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proofErr w:type="spellStart"/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Sphaerosporella</w:t>
                  </w:r>
                  <w:proofErr w:type="spellEnd"/>
                </w:p>
              </w:tc>
            </w:tr>
            <w:tr w:rsidR="00935CFA" w:rsidRPr="001B2363" w14:paraId="54D21C2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59500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Piloderma__15</w:t>
                  </w:r>
                </w:p>
              </w:tc>
            </w:tr>
            <w:tr w:rsidR="00935CFA" w:rsidRPr="001B2363" w14:paraId="7EB24C06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0023B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Wilcoxina__2</w:t>
                  </w:r>
                </w:p>
              </w:tc>
            </w:tr>
            <w:tr w:rsidR="00935CFA" w:rsidRPr="001B2363" w14:paraId="4FA4F881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B8408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9</w:t>
                  </w:r>
                </w:p>
              </w:tc>
            </w:tr>
            <w:tr w:rsidR="00935CFA" w:rsidRPr="001B2363" w14:paraId="172EA5DE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E3F4A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10</w:t>
                  </w:r>
                </w:p>
              </w:tc>
            </w:tr>
            <w:tr w:rsidR="00935CFA" w:rsidRPr="001B2363" w14:paraId="0F9A390C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E0106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omentella__11</w:t>
                  </w:r>
                </w:p>
              </w:tc>
            </w:tr>
            <w:tr w:rsidR="00935CFA" w:rsidRPr="001B2363" w14:paraId="37DE99C7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B2A32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Hygrophorus__2</w:t>
                  </w:r>
                </w:p>
              </w:tc>
            </w:tr>
            <w:tr w:rsidR="00935CFA" w:rsidRPr="001B2363" w14:paraId="2C39F6FD" w14:textId="77777777" w:rsidTr="001B2363">
              <w:trPr>
                <w:trHeight w:val="320"/>
              </w:trPr>
              <w:tc>
                <w:tcPr>
                  <w:tcW w:w="2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E4A6C" w14:textId="77777777" w:rsidR="00935CFA" w:rsidRPr="001B2363" w:rsidRDefault="00935CFA" w:rsidP="001B2363">
                  <w:pPr>
                    <w:rPr>
                      <w:rFonts w:ascii="Times New Roman" w:hAnsi="Times New Roman" w:cs="Times New Roman"/>
                      <w:i/>
                      <w:color w:val="000000"/>
                    </w:rPr>
                  </w:pPr>
                  <w:r w:rsidRPr="001B2363">
                    <w:rPr>
                      <w:rFonts w:ascii="Times New Roman" w:hAnsi="Times New Roman" w:cs="Times New Roman"/>
                      <w:i/>
                      <w:color w:val="000000"/>
                    </w:rPr>
                    <w:t>Tylospora__5</w:t>
                  </w:r>
                </w:p>
              </w:tc>
            </w:tr>
          </w:tbl>
          <w:p w14:paraId="3419E31E" w14:textId="77777777" w:rsidR="00935CFA" w:rsidRPr="001B2363" w:rsidRDefault="00935CFA" w:rsidP="001B23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</w:tcPr>
          <w:tbl>
            <w:tblPr>
              <w:tblW w:w="1456" w:type="dxa"/>
              <w:tblLook w:val="04A0" w:firstRow="1" w:lastRow="0" w:firstColumn="1" w:lastColumn="0" w:noHBand="0" w:noVBand="1"/>
            </w:tblPr>
            <w:tblGrid>
              <w:gridCol w:w="1656"/>
            </w:tblGrid>
            <w:tr w:rsidR="00935CFA" w:rsidRPr="00935CFA" w14:paraId="70A2130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38B40" w14:textId="77777777" w:rsidR="00935CFA" w:rsidRPr="00935CFA" w:rsidRDefault="00935CFA" w:rsidP="00935CFA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Basidiomycota</w:t>
                  </w:r>
                </w:p>
              </w:tc>
            </w:tr>
            <w:tr w:rsidR="00935CFA" w:rsidRPr="00935CFA" w14:paraId="2390CAF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FF7C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34A9C6E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7E28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A6EF278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FE8B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401F0F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8D57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498CC62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669E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6FD8943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597C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67CBB9E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7977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68F89A5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7B9CC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32FAEB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0642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61C2016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FA93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895E796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7DC2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88D4714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2456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634740A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C88C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3742E1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95AF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62805126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A140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5274B8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6069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06D448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A871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6ADEEE5B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B2B0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Basidiomycota</w:t>
                  </w:r>
                </w:p>
              </w:tc>
            </w:tr>
            <w:tr w:rsidR="00935CFA" w:rsidRPr="00935CFA" w14:paraId="747C21B6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AFD1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96AAFB6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6327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394F25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3A09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E584093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2991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488D605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2483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503A523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7639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12B021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32C6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2BB09A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D3A8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3D67CD6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E704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2BAA9CD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FDFD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669293D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0D28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14ABC9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FB26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4ED570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254D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E957DB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FA33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51D695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50F0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37ECB22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DF4A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C4A3B72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3C0D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CA153CD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74C92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B3DEB1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8ECB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D24AF28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0BD8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D614520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0386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B898292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5B7D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66967A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31D5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651E636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A2B5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611DE2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75CD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E45357D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4588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Basidiomycota</w:t>
                  </w:r>
                </w:p>
              </w:tc>
            </w:tr>
            <w:tr w:rsidR="00935CFA" w:rsidRPr="00935CFA" w14:paraId="7440B50E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205A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4AABB5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ED9E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6F171A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2415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82513E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3209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3A64E14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A15E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E0754F3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E19F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671E5F3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2D2E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9C9B162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F62B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2DEE34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6E65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44D1EC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3096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scomycota</w:t>
                  </w:r>
                </w:p>
              </w:tc>
            </w:tr>
            <w:tr w:rsidR="00935CFA" w:rsidRPr="00935CFA" w14:paraId="5C3B5814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3492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FCC05A0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EE67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D2D92C9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08CF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8422B8B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510C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scomycota</w:t>
                  </w:r>
                </w:p>
              </w:tc>
            </w:tr>
            <w:tr w:rsidR="00935CFA" w:rsidRPr="00935CFA" w14:paraId="5B286F9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D274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8D38705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EA31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017918E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F803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016705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7D5E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92FC00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0768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8B726D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5DF6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0F75AD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9CC1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A5D857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56EE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BF30E0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5FA6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6977C8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E755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B6760C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1AB5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7E2268B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89E6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Basidiomycota</w:t>
                  </w:r>
                </w:p>
              </w:tc>
            </w:tr>
            <w:tr w:rsidR="00935CFA" w:rsidRPr="00935CFA" w14:paraId="168B63A2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D7AC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6E934505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9FAB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D9A9B8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BC03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E13755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D932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1A542BE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8941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447FDE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E4272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9E8D7B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5909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3EB159B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909D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181CA38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8C45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6D6EE73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7CD9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B115949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68E6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122FD3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B1FE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8A1C9B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7FD6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99FB1B9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33A4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scomycota</w:t>
                  </w:r>
                </w:p>
              </w:tc>
            </w:tr>
            <w:tr w:rsidR="00935CFA" w:rsidRPr="00935CFA" w14:paraId="742B2165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1F0A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9CAD2A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D05F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25AC6C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16A6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11F11C0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9B63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5607EF3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8C31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77868CD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3225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7D9EF8D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93F3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181213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7C94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541FE34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47AA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3197743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2112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C698125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11AB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A95FB56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C2C8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Basidiomycota</w:t>
                  </w:r>
                </w:p>
              </w:tc>
            </w:tr>
            <w:tr w:rsidR="00935CFA" w:rsidRPr="00935CFA" w14:paraId="2F97EC35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7CB1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EFA66C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D6A7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023F19D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6547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scomycota</w:t>
                  </w:r>
                </w:p>
              </w:tc>
            </w:tr>
            <w:tr w:rsidR="00935CFA" w:rsidRPr="00935CFA" w14:paraId="000FCFF8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8E25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0998A1C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9FE9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7E4D55FD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2218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82F7002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8C73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417DA63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8CD4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4E6DB4B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1C74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3E82ACD8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7805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132E8394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DB96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B51C6EE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A927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6DF1ABC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9814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4FE47B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7DE7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BCEE157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2BC4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6AE890E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79AC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C1A9E7E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C40B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scomycota</w:t>
                  </w:r>
                </w:p>
              </w:tc>
            </w:tr>
            <w:tr w:rsidR="00935CFA" w:rsidRPr="00935CFA" w14:paraId="53C8A36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F19AC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4079562C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201B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scomycota</w:t>
                  </w:r>
                </w:p>
              </w:tc>
            </w:tr>
            <w:tr w:rsidR="00935CFA" w:rsidRPr="00935CFA" w14:paraId="33DBAB45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BBDC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D7FC86F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6503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50634BF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9399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236B5A6A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5409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  <w:tr w:rsidR="00935CFA" w:rsidRPr="00935CFA" w14:paraId="6B9C0721" w14:textId="77777777" w:rsidTr="00935CFA">
              <w:trPr>
                <w:trHeight w:val="320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8568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asidiomycota</w:t>
                  </w:r>
                </w:p>
              </w:tc>
            </w:tr>
          </w:tbl>
          <w:p w14:paraId="636EB475" w14:textId="77777777" w:rsidR="00935CFA" w:rsidRDefault="00935CFA" w:rsidP="005B1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</w:tcPr>
          <w:tbl>
            <w:tblPr>
              <w:tblW w:w="1413" w:type="dxa"/>
              <w:tblLook w:val="04A0" w:firstRow="1" w:lastRow="0" w:firstColumn="1" w:lastColumn="0" w:noHBand="0" w:noVBand="1"/>
            </w:tblPr>
            <w:tblGrid>
              <w:gridCol w:w="1576"/>
            </w:tblGrid>
            <w:tr w:rsidR="00935CFA" w14:paraId="33F162A7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FC97B" w14:textId="77777777" w:rsidR="00935CFA" w:rsidRPr="00935CFA" w:rsidRDefault="00935CFA" w:rsidP="00935CFA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Atheliales</w:t>
                  </w:r>
                  <w:proofErr w:type="spellEnd"/>
                </w:p>
              </w:tc>
            </w:tr>
            <w:tr w:rsidR="00935CFA" w14:paraId="3313DE2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27AF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72BF115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D324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394068DF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9AD0C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6F76CF7F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3FFBC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61D1D851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3333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0F62F04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492DC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338C6606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9361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307BB101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2B5F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4B8D989C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238E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1BDC76A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4765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5886CA8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1452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oletales</w:t>
                  </w:r>
                  <w:proofErr w:type="spellEnd"/>
                </w:p>
              </w:tc>
            </w:tr>
            <w:tr w:rsidR="00935CFA" w14:paraId="719E6061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3688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4A2FC282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458C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023F6FB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5CFB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2F0160C3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C673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40A5F633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9DBE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4D21AB5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2CEB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64FDF488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7B09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Thelephorales</w:t>
                  </w:r>
                  <w:proofErr w:type="spellEnd"/>
                </w:p>
              </w:tc>
            </w:tr>
            <w:tr w:rsidR="00935CFA" w14:paraId="3B676F0E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AEC4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7B68531C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C515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5302602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94C5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1BF9C0F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E803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6E91E0B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C3DF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2D5C9CCC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7420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4C70DA5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8160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1D446614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4008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5867C967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CC17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26969157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64AF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6DD889F7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2858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3A13604C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1BC5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144FA819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225C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7AF96D5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07D0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6552AF3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5008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59EBE31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9695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7243555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395B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1E32F0A6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DA58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70F091DD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6DF4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47C248EC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8BAC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222FFFD4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45D6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1CA1DB98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61F7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1B9CCFCF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2150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oletales</w:t>
                  </w:r>
                  <w:proofErr w:type="spellEnd"/>
                </w:p>
              </w:tc>
            </w:tr>
            <w:tr w:rsidR="00935CFA" w14:paraId="5FB3CAB1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D091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6B5B1DA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3DFB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5D87E66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DF1F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Agaricales</w:t>
                  </w:r>
                  <w:proofErr w:type="spellEnd"/>
                </w:p>
              </w:tc>
            </w:tr>
            <w:tr w:rsidR="00935CFA" w14:paraId="7C5A5C6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E98D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7E8806F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6BAC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3F9A0031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0CF3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11F05AA9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62CC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4ADFF6A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2B7B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190D5CE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5229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44C8F3D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2573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6EDB06D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003B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74BDE66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2B9C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77BF5EE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BDDF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Pezizales</w:t>
                  </w:r>
                  <w:proofErr w:type="spellEnd"/>
                </w:p>
              </w:tc>
            </w:tr>
            <w:tr w:rsidR="00935CFA" w14:paraId="0A28AD7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91F7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6C2D0328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264AC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28E48F6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F0C3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239BBE86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DE15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Pezizales</w:t>
                  </w:r>
                  <w:proofErr w:type="spellEnd"/>
                </w:p>
              </w:tc>
            </w:tr>
            <w:tr w:rsidR="00935CFA" w14:paraId="07E5F2F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8D952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3A2B3098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593F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1EFD2119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40F5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38C7143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B812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22DBA0E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FEB8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7B9CFB9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9090C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0DF7750D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D58E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0FD0800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227D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641FA96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CB3E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56760D60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366A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Sebacinales</w:t>
                  </w:r>
                  <w:proofErr w:type="spellEnd"/>
                </w:p>
              </w:tc>
            </w:tr>
            <w:tr w:rsidR="00935CFA" w14:paraId="3FD335E6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C0D9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15ACF0DC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787A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Agaricales</w:t>
                  </w:r>
                  <w:proofErr w:type="spellEnd"/>
                </w:p>
              </w:tc>
            </w:tr>
            <w:tr w:rsidR="00935CFA" w14:paraId="0610329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0E8D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2E2748E4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1286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663AC2AF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40E0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2DCC9003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BB0D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oletales</w:t>
                  </w:r>
                  <w:proofErr w:type="spellEnd"/>
                </w:p>
              </w:tc>
            </w:tr>
            <w:tr w:rsidR="00935CFA" w14:paraId="4F82DE73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D7D76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1A71A717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CBFA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1B2340A3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3D80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1333CB3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37A9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68FFCD36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8430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50B2E27F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08BE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3CED7252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7FEF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5E50BF5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781F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Boletales</w:t>
                  </w:r>
                  <w:proofErr w:type="spellEnd"/>
                </w:p>
              </w:tc>
            </w:tr>
            <w:tr w:rsidR="00935CFA" w14:paraId="6F70A7D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9167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04522A23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44C5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Pezizales</w:t>
                  </w:r>
                  <w:proofErr w:type="spellEnd"/>
                </w:p>
              </w:tc>
            </w:tr>
            <w:tr w:rsidR="00935CFA" w14:paraId="7B890A4F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7237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43A0AB7D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D76B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74C1CE03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FC629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5D5CA14F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92EF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70CD4AE4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5482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518C2747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F076A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08533D8D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BAA5C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7F474B6D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D118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530CEDC6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5828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5EAD23E4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AAD7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3B38A531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6B91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5AFAD70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614D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Thelephorales</w:t>
                  </w:r>
                  <w:proofErr w:type="spellEnd"/>
                </w:p>
              </w:tc>
            </w:tr>
            <w:tr w:rsidR="00935CFA" w14:paraId="234E637F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8B7C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2312600D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BC6B2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577D5702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B8DD8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Eurotiales</w:t>
                  </w:r>
                  <w:proofErr w:type="spellEnd"/>
                </w:p>
              </w:tc>
            </w:tr>
            <w:tr w:rsidR="00935CFA" w14:paraId="065FA748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FC2C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29330E6B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13320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3A537327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CF6C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6A6E21E1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5709E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684511ED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6B5B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39992E56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DAE0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660F112E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3682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53C02568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3055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655A82D8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7E21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19B41AC3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A9287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428AE65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37CE3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25802DE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32ADC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Russulales</w:t>
                  </w:r>
                  <w:proofErr w:type="spellEnd"/>
                </w:p>
              </w:tc>
            </w:tr>
            <w:tr w:rsidR="00935CFA" w14:paraId="397663D2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E246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70FD81AD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04D2D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Pezizales</w:t>
                  </w:r>
                  <w:proofErr w:type="spellEnd"/>
                </w:p>
              </w:tc>
            </w:tr>
            <w:tr w:rsidR="00935CFA" w14:paraId="58FC5C4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4AAE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  <w:tr w:rsidR="00935CFA" w14:paraId="34FA6B65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C976F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Pezizales</w:t>
                  </w:r>
                  <w:proofErr w:type="spellEnd"/>
                </w:p>
              </w:tc>
            </w:tr>
            <w:tr w:rsidR="00935CFA" w14:paraId="6956AD54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6D504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01AA839F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4562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4FCC550D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80FA1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Thelephorales</w:t>
                  </w:r>
                  <w:proofErr w:type="spellEnd"/>
                </w:p>
              </w:tc>
            </w:tr>
            <w:tr w:rsidR="00935CFA" w14:paraId="120D7F8A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7C215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garicales</w:t>
                  </w:r>
                  <w:proofErr w:type="spellEnd"/>
                </w:p>
              </w:tc>
            </w:tr>
            <w:tr w:rsidR="00935CFA" w14:paraId="51E6053C" w14:textId="77777777" w:rsidTr="00935CFA">
              <w:trPr>
                <w:trHeight w:val="320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297CB" w14:textId="77777777" w:rsidR="00935CFA" w:rsidRPr="00935CFA" w:rsidRDefault="00935CFA" w:rsidP="00935C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proofErr w:type="spellStart"/>
                  <w:r w:rsidRPr="00935CFA">
                    <w:rPr>
                      <w:rFonts w:ascii="Times New Roman" w:hAnsi="Times New Roman" w:cs="Times New Roman"/>
                      <w:color w:val="000000"/>
                    </w:rPr>
                    <w:t>Atheliales</w:t>
                  </w:r>
                  <w:proofErr w:type="spellEnd"/>
                </w:p>
              </w:tc>
            </w:tr>
          </w:tbl>
          <w:p w14:paraId="13201287" w14:textId="0AA2D1C9" w:rsidR="00935CFA" w:rsidRPr="00935CFA" w:rsidRDefault="00935CFA" w:rsidP="00935C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single" w:sz="4" w:space="0" w:color="auto"/>
            </w:tcBorders>
          </w:tcPr>
          <w:tbl>
            <w:tblPr>
              <w:tblW w:w="2057" w:type="dxa"/>
              <w:tblLook w:val="04A0" w:firstRow="1" w:lastRow="0" w:firstColumn="1" w:lastColumn="0" w:noHBand="0" w:noVBand="1"/>
            </w:tblPr>
            <w:tblGrid>
              <w:gridCol w:w="2057"/>
            </w:tblGrid>
            <w:tr w:rsidR="00935CFA" w:rsidRPr="005B1D90" w14:paraId="201BB80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97148" w14:textId="77777777" w:rsidR="00935CFA" w:rsidRPr="005B1D90" w:rsidRDefault="00935CFA" w:rsidP="005B1D90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Shared</w:t>
                  </w:r>
                </w:p>
              </w:tc>
            </w:tr>
            <w:tr w:rsidR="00935CFA" w:rsidRPr="005B1D90" w14:paraId="045AA9D1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02C26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71957C90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15BA5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28700FAB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8A64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588F9DC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5E21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6467EE1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53DF4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6841678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E2AEC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B61D8A4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D0D3E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C27F4C9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0F29C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7BD57260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679A4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5F72ECAC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1B8FF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11C508B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E5AC0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781C4CF6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AA157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6DAE4F6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168B5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32C1E17B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E78EC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77A9EA2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40D2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3F1BFBF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901EF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B6C8C6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E6A9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D88B8ED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3524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Shared</w:t>
                  </w:r>
                </w:p>
              </w:tc>
            </w:tr>
            <w:tr w:rsidR="00935CFA" w:rsidRPr="005B1D90" w14:paraId="0E76CFC1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B1FFC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2CA0FDE1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CE45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A11707B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8689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6A7C0FD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4C951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7B636679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804F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EB3CA1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F1BA1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250CC6BC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C2BE6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4DE4F8F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0EC45" w14:textId="139D1DA6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-</w:t>
                  </w: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killed</w:t>
                  </w:r>
                </w:p>
              </w:tc>
            </w:tr>
            <w:tr w:rsidR="00935CFA" w:rsidRPr="005B1D90" w14:paraId="24DA6F6E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01D21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FB2828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18CC6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243F83C5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5BBB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59FC07C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EF50F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573A7FB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35A80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7EC9BEF7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02CF7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2A3A5EF0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015A0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88021F5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8DF6D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4C5D6DE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360D1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90F76F6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0CB2D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7B0B312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3675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2D9FD18B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2AF6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33DE1BD5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69424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76146F1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E8801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00E5AF9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6D8BE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10CA6D32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E0109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7B4ABF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BDB9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F59A04D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63345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Shared</w:t>
                  </w:r>
                </w:p>
              </w:tc>
            </w:tr>
            <w:tr w:rsidR="00935CFA" w:rsidRPr="005B1D90" w14:paraId="6D7FEE7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799B1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AA8C9F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C6342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38487724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82322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C9D426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F64DD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5AA72C36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88A1C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7CB2F6D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7FDDD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511FE34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4F4C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D28D2B4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F7C1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6A3015E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8146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E3FEDD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8401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BED81AB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3A354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F861352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440C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16886264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00262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E83C272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34251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8D14859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7388C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3C1C6E12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150F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1CC4100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78DE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279CEB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63B3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FE39CB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C6CB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01E7B11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F3EF1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576D01C7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41B02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2EB794A4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A186C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28B7E2A1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E344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C54B265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E10B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0723782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CAC1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57EDEB4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85191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Shared</w:t>
                  </w:r>
                </w:p>
              </w:tc>
            </w:tr>
            <w:tr w:rsidR="00935CFA" w:rsidRPr="005B1D90" w14:paraId="5C9D57FC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73D09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E25CADF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556F6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51CD804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4ACFF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4B1E7E7C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E6B12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207FF32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738EE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03486FD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0003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81ABC1B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B3EF2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312FF20C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F392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2A04381F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57347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8C8F654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9C21E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7C6C61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ED10E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3A3AAE24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9A56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33C852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7797C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2D7D186F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D13C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C66805B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F21F5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BB7EF27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7006C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010895A0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E5C5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3BB7468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0DAD0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5AB671DF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9ED6F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1418E5D1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B5AD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05D10677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53222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5A9EE80E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1BAF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36D010B2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935C2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819EC3C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D3F7F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292385DF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8B8B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9178A2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38EB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Shared</w:t>
                  </w:r>
                </w:p>
              </w:tc>
            </w:tr>
            <w:tr w:rsidR="00935CFA" w:rsidRPr="005B1D90" w14:paraId="42BDB59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BDB6D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382F3B7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C6FA0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Undisturbed</w:t>
                  </w:r>
                </w:p>
              </w:tc>
            </w:tr>
            <w:tr w:rsidR="00935CFA" w:rsidRPr="005B1D90" w14:paraId="6CB8A99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C7BDE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E260B7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F240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B54E3E4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2B5C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4803F35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7960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585EF35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B5E85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1C81DCC0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68464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0B499C86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E853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D524C50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678B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7133DCE6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6839D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52BDA342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E4C9A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6ADDA362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D09C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360C048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1E35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2FF1AE30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6B385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E72BB63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43C1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63A55BFE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BAE2B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6DE7F31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71E3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1924D58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24D85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45F33F8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0CA07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74F1ECB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97889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7D2E8F50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33D98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d</w:t>
                  </w:r>
                </w:p>
              </w:tc>
            </w:tr>
            <w:tr w:rsidR="00935CFA" w:rsidRPr="005B1D90" w14:paraId="7F4B0928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CD883" w14:textId="77777777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Beetle-killed</w:t>
                  </w:r>
                </w:p>
              </w:tc>
            </w:tr>
            <w:tr w:rsidR="00935CFA" w:rsidRPr="005B1D90" w14:paraId="4E3EB87A" w14:textId="77777777" w:rsidTr="00106CA7">
              <w:trPr>
                <w:trHeight w:val="32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B2F33" w14:textId="4623A856" w:rsidR="00935CFA" w:rsidRPr="005B1D90" w:rsidRDefault="00935CFA" w:rsidP="005B1D90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1D90">
                    <w:rPr>
                      <w:rFonts w:ascii="Times New Roman" w:hAnsi="Times New Roman" w:cs="Times New Roman"/>
                      <w:color w:val="000000"/>
                    </w:rPr>
                    <w:t>Share</w:t>
                  </w:r>
                  <w:r w:rsidR="00F30EBE">
                    <w:rPr>
                      <w:rFonts w:ascii="Times New Roman" w:hAnsi="Times New Roman" w:cs="Times New Roman"/>
                      <w:color w:val="000000"/>
                    </w:rPr>
                    <w:t>d</w:t>
                  </w:r>
                </w:p>
              </w:tc>
            </w:tr>
          </w:tbl>
          <w:p w14:paraId="3E3088A2" w14:textId="77777777" w:rsidR="00935CFA" w:rsidRPr="005B1D90" w:rsidRDefault="00935CFA" w:rsidP="005B1D90">
            <w:pPr>
              <w:rPr>
                <w:rFonts w:ascii="Times New Roman" w:hAnsi="Times New Roman" w:cs="Times New Roman"/>
              </w:rPr>
            </w:pPr>
          </w:p>
        </w:tc>
      </w:tr>
      <w:tr w:rsidR="00935CFA" w14:paraId="74D7DA9F" w14:textId="395344DB" w:rsidTr="00C53158">
        <w:tc>
          <w:tcPr>
            <w:tcW w:w="2512" w:type="dxa"/>
          </w:tcPr>
          <w:p w14:paraId="623D1C30" w14:textId="77777777" w:rsidR="00935CFA" w:rsidRDefault="00935CFA" w:rsidP="005B1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</w:tcPr>
          <w:p w14:paraId="15EE310D" w14:textId="77777777" w:rsidR="00935CFA" w:rsidRPr="0027605B" w:rsidRDefault="00935CFA" w:rsidP="005B1D9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83" w:type="dxa"/>
          </w:tcPr>
          <w:p w14:paraId="03BFEC46" w14:textId="290DEA9C" w:rsidR="00935CFA" w:rsidRPr="0027605B" w:rsidRDefault="00935CFA" w:rsidP="005B1D9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2" w:type="dxa"/>
          </w:tcPr>
          <w:p w14:paraId="1B625A6A" w14:textId="77777777" w:rsidR="00935CFA" w:rsidRDefault="00935CFA" w:rsidP="005B1D9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935CFA" w14:paraId="4DFB6A66" w14:textId="7A4A967B" w:rsidTr="00C53158">
        <w:tc>
          <w:tcPr>
            <w:tcW w:w="2512" w:type="dxa"/>
          </w:tcPr>
          <w:p w14:paraId="1220A882" w14:textId="77777777" w:rsidR="00935CFA" w:rsidRDefault="00935CFA" w:rsidP="005B1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</w:tcPr>
          <w:p w14:paraId="3D367D75" w14:textId="77777777" w:rsidR="00935CFA" w:rsidRPr="0027605B" w:rsidRDefault="00935CFA" w:rsidP="005B1D9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83" w:type="dxa"/>
          </w:tcPr>
          <w:p w14:paraId="2B3FE9DC" w14:textId="6DDC730C" w:rsidR="00935CFA" w:rsidRPr="0027605B" w:rsidRDefault="00935CFA" w:rsidP="005B1D9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2" w:type="dxa"/>
          </w:tcPr>
          <w:p w14:paraId="777CA7C6" w14:textId="77777777" w:rsidR="00935CFA" w:rsidRDefault="00935CFA" w:rsidP="005B1D90">
            <w:pPr>
              <w:rPr>
                <w:rFonts w:ascii="Times New Roman" w:hAnsi="Times New Roman" w:cs="Times New Roman"/>
                <w:i/>
              </w:rPr>
            </w:pPr>
            <w:bookmarkStart w:id="0" w:name="_GoBack"/>
            <w:bookmarkEnd w:id="0"/>
          </w:p>
        </w:tc>
      </w:tr>
    </w:tbl>
    <w:p w14:paraId="1E7501E3" w14:textId="77777777" w:rsidR="005C247D" w:rsidRDefault="005C247D"/>
    <w:sectPr w:rsidR="005C247D" w:rsidSect="001B236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9A"/>
    <w:rsid w:val="00106CA7"/>
    <w:rsid w:val="001B2363"/>
    <w:rsid w:val="00473351"/>
    <w:rsid w:val="004B659A"/>
    <w:rsid w:val="005B1D90"/>
    <w:rsid w:val="005C247D"/>
    <w:rsid w:val="00935CFA"/>
    <w:rsid w:val="00A85CDD"/>
    <w:rsid w:val="00D17311"/>
    <w:rsid w:val="00F3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4E591"/>
  <w15:chartTrackingRefBased/>
  <w15:docId w15:val="{13E9DCD3-2F1F-054D-8292-35A25A732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5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59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6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6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010</Words>
  <Characters>57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, Gregory</dc:creator>
  <cp:keywords/>
  <dc:description/>
  <cp:lastModifiedBy>Pec, Gregory</cp:lastModifiedBy>
  <cp:revision>7</cp:revision>
  <dcterms:created xsi:type="dcterms:W3CDTF">2018-11-16T01:05:00Z</dcterms:created>
  <dcterms:modified xsi:type="dcterms:W3CDTF">2019-03-01T03:56:00Z</dcterms:modified>
</cp:coreProperties>
</file>